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83A10" w14:textId="539254F2" w:rsidR="008A7A25" w:rsidRDefault="008A7A25" w:rsidP="008A7A2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Table S</w:t>
      </w:r>
      <w:r w:rsidR="00351A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 xml:space="preserve">. </w:t>
      </w:r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Dysregulated metabolites in the vaccin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</w:t>
      </w:r>
      <w:bookmarkStart w:id="0" w:name="_Hlk174017702"/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clustering</w:t>
      </w:r>
      <w:bookmarkEnd w:id="0"/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.</w:t>
      </w:r>
    </w:p>
    <w:tbl>
      <w:tblPr>
        <w:tblW w:w="5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1980"/>
        <w:gridCol w:w="1240"/>
      </w:tblGrid>
      <w:tr w:rsidR="008A7A25" w:rsidRPr="00AC0E2C" w14:paraId="183AC5EF" w14:textId="77777777" w:rsidTr="00E3740F">
        <w:trPr>
          <w:trHeight w:val="288"/>
        </w:trPr>
        <w:tc>
          <w:tcPr>
            <w:tcW w:w="22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865A8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0C2F5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e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4248A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8A7A25" w:rsidRPr="00AC0E2C" w14:paraId="53B242D3" w14:textId="77777777" w:rsidTr="00E3740F">
        <w:trPr>
          <w:trHeight w:val="288"/>
        </w:trPr>
        <w:tc>
          <w:tcPr>
            <w:tcW w:w="220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828C9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14:0_32:2)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15B06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DAAE6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0</w:t>
            </w:r>
          </w:p>
        </w:tc>
      </w:tr>
      <w:tr w:rsidR="008A7A25" w:rsidRPr="00AC0E2C" w14:paraId="155E0F79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8BA697F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Hex2Cer(d18:1/18: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6E2CF7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Glycosylceram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BFD512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</w:tr>
      <w:tr w:rsidR="008A7A25" w:rsidRPr="00AC0E2C" w14:paraId="1F9C8B44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4845937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18:1_28: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5F7F06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99068A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172</w:t>
            </w:r>
          </w:p>
        </w:tc>
      </w:tr>
      <w:tr w:rsidR="008A7A25" w:rsidRPr="00AC0E2C" w14:paraId="4DFC85CE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3976CD8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18:2_31: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377CB2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B7BDE3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</w:tr>
      <w:tr w:rsidR="008A7A25" w:rsidRPr="00AC0E2C" w14:paraId="422133DE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BA60F98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18:0_30: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B1194D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248C25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</w:tr>
      <w:tr w:rsidR="008A7A25" w:rsidRPr="00AC0E2C" w14:paraId="6947FB6D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ECFAFFB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14:0_35: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9EEBFA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CFADB5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8A7A25" w:rsidRPr="00AC0E2C" w14:paraId="751CE4E4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9857C69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17:0_32: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028CA1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D9D714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8A7A25" w:rsidRPr="00AC0E2C" w14:paraId="28CCF799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085FBBB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172D57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Organic</w:t>
            </w:r>
            <w:proofErr w:type="spell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acids</w:t>
            </w:r>
            <w:proofErr w:type="spell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335EEA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281</w:t>
            </w:r>
          </w:p>
        </w:tc>
      </w:tr>
      <w:tr w:rsidR="008A7A25" w:rsidRPr="00AC0E2C" w14:paraId="176ADB82" w14:textId="77777777" w:rsidTr="00E3740F">
        <w:trPr>
          <w:trHeight w:val="288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A437216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16:0_28: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7C9719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BD8382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330</w:t>
            </w:r>
          </w:p>
        </w:tc>
      </w:tr>
      <w:tr w:rsidR="008A7A25" w:rsidRPr="00AC0E2C" w14:paraId="2D5FF31B" w14:textId="77777777" w:rsidTr="00E3740F">
        <w:trPr>
          <w:trHeight w:val="288"/>
        </w:trPr>
        <w:tc>
          <w:tcPr>
            <w:tcW w:w="220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3D66D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Fumaric</w:t>
            </w:r>
            <w:proofErr w:type="spell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60962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Organic</w:t>
            </w:r>
            <w:proofErr w:type="spell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acids</w:t>
            </w:r>
            <w:proofErr w:type="spellEnd"/>
            <w:r w:rsidRPr="00AC0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2E31F" w14:textId="77777777" w:rsidR="008A7A25" w:rsidRPr="00AC0E2C" w:rsidRDefault="008A7A25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</w:tr>
    </w:tbl>
    <w:p w14:paraId="54FE1A4A" w14:textId="77777777" w:rsidR="008A7A25" w:rsidRDefault="008A7A25" w:rsidP="008A7A2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62C1">
        <w:rPr>
          <w:rFonts w:ascii="Times New Roman" w:hAnsi="Times New Roman" w:cs="Times New Roman"/>
          <w:sz w:val="24"/>
          <w:szCs w:val="24"/>
          <w:lang w:val="en-US"/>
        </w:rPr>
        <w:t>Significant values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0393">
        <w:rPr>
          <w:rFonts w:ascii="Times New Roman" w:hAnsi="Times New Roman" w:cs="Times New Roman"/>
          <w:sz w:val="24"/>
          <w:szCs w:val="24"/>
          <w:lang w:val="en-US"/>
        </w:rPr>
        <w:t>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) are highlighted in bold.</w:t>
      </w:r>
    </w:p>
    <w:p w14:paraId="0DE2FD90" w14:textId="77777777" w:rsidR="004D2EF5" w:rsidRPr="008A7A25" w:rsidRDefault="004D2EF5">
      <w:pPr>
        <w:rPr>
          <w:lang w:val="en-US"/>
        </w:rPr>
      </w:pPr>
    </w:p>
    <w:sectPr w:rsidR="004D2EF5" w:rsidRPr="008A7A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25"/>
    <w:rsid w:val="00351A44"/>
    <w:rsid w:val="004D2EF5"/>
    <w:rsid w:val="008A7A25"/>
    <w:rsid w:val="00F3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F016C"/>
  <w15:chartTrackingRefBased/>
  <w15:docId w15:val="{E425F73F-892B-4B8B-BF41-688F102B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A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9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3</cp:revision>
  <dcterms:created xsi:type="dcterms:W3CDTF">2024-11-07T21:55:00Z</dcterms:created>
  <dcterms:modified xsi:type="dcterms:W3CDTF">2025-06-05T16:56:00Z</dcterms:modified>
</cp:coreProperties>
</file>